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9144D" w14:textId="77777777" w:rsidR="00857E1D" w:rsidRPr="00061F04" w:rsidRDefault="00857E1D" w:rsidP="00857E1D">
      <w:pPr>
        <w:spacing w:after="0" w:line="480" w:lineRule="auto"/>
        <w:rPr>
          <w:rFonts w:ascii="Arial" w:hAnsi="Arial" w:cs="Arial"/>
          <w:lang w:val="en-US"/>
        </w:rPr>
      </w:pPr>
      <w:r w:rsidRPr="00061F04">
        <w:rPr>
          <w:rFonts w:ascii="Arial" w:hAnsi="Arial" w:cs="Arial"/>
          <w:b/>
          <w:bCs/>
          <w:lang w:val="en-US"/>
        </w:rPr>
        <w:t xml:space="preserve">Supplemental Table 3. </w:t>
      </w:r>
      <w:r w:rsidRPr="00061F04">
        <w:rPr>
          <w:rFonts w:ascii="Arial" w:hAnsi="Arial" w:cs="Arial"/>
          <w:lang w:val="en-US"/>
        </w:rPr>
        <w:t>Diagnoses of ED visits excluded from analysis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6558"/>
        <w:gridCol w:w="2792"/>
      </w:tblGrid>
      <w:tr w:rsidR="00857E1D" w:rsidRPr="00061F04" w14:paraId="5548AAD3" w14:textId="77777777" w:rsidTr="000F3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pct"/>
          </w:tcPr>
          <w:p w14:paraId="5B1CA6B0" w14:textId="77777777" w:rsidR="00857E1D" w:rsidRPr="00061F04" w:rsidRDefault="00857E1D" w:rsidP="000F3821">
            <w:pPr>
              <w:rPr>
                <w:rFonts w:ascii="Arial" w:hAnsi="Arial" w:cs="Arial"/>
              </w:rPr>
            </w:pPr>
            <w:r w:rsidRPr="00061F04">
              <w:rPr>
                <w:rFonts w:ascii="Arial" w:hAnsi="Arial" w:cs="Arial"/>
              </w:rPr>
              <w:t>Cause of exclusion</w:t>
            </w:r>
          </w:p>
        </w:tc>
        <w:tc>
          <w:tcPr>
            <w:tcW w:w="1493" w:type="pct"/>
          </w:tcPr>
          <w:p w14:paraId="75338A2C" w14:textId="77777777" w:rsidR="00857E1D" w:rsidRPr="00061F04" w:rsidRDefault="00857E1D" w:rsidP="000F38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1F04">
              <w:rPr>
                <w:rFonts w:ascii="Arial" w:hAnsi="Arial" w:cs="Arial"/>
              </w:rPr>
              <w:t>Number of visits</w:t>
            </w:r>
          </w:p>
        </w:tc>
      </w:tr>
      <w:tr w:rsidR="00857E1D" w:rsidRPr="00061F04" w14:paraId="400EF8C1" w14:textId="77777777" w:rsidTr="000F3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pct"/>
          </w:tcPr>
          <w:p w14:paraId="5FCE4FC5" w14:textId="77777777" w:rsidR="00857E1D" w:rsidRPr="00581BEA" w:rsidRDefault="00857E1D" w:rsidP="000F3821">
            <w:pPr>
              <w:rPr>
                <w:rFonts w:ascii="Arial" w:hAnsi="Arial" w:cs="Arial"/>
                <w:b w:val="0"/>
                <w:bCs w:val="0"/>
              </w:rPr>
            </w:pPr>
            <w:r w:rsidRPr="00581BEA">
              <w:rPr>
                <w:rFonts w:ascii="Arial" w:hAnsi="Arial" w:cs="Arial"/>
                <w:b w:val="0"/>
                <w:bCs w:val="0"/>
              </w:rPr>
              <w:t>Allergic rhinitis</w:t>
            </w:r>
          </w:p>
        </w:tc>
        <w:tc>
          <w:tcPr>
            <w:tcW w:w="1493" w:type="pct"/>
          </w:tcPr>
          <w:p w14:paraId="08D720B8" w14:textId="77777777" w:rsidR="00857E1D" w:rsidRPr="00581BEA" w:rsidRDefault="00857E1D" w:rsidP="000F3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1BEA">
              <w:rPr>
                <w:rFonts w:ascii="Arial" w:hAnsi="Arial" w:cs="Arial"/>
              </w:rPr>
              <w:t>2</w:t>
            </w:r>
          </w:p>
        </w:tc>
      </w:tr>
      <w:tr w:rsidR="00857E1D" w:rsidRPr="00061F04" w14:paraId="1352DD16" w14:textId="77777777" w:rsidTr="000F3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pct"/>
          </w:tcPr>
          <w:p w14:paraId="1969C9A6" w14:textId="77777777" w:rsidR="00857E1D" w:rsidRPr="00581BEA" w:rsidRDefault="00857E1D" w:rsidP="000F3821">
            <w:pPr>
              <w:rPr>
                <w:rFonts w:ascii="Arial" w:hAnsi="Arial" w:cs="Arial"/>
                <w:b w:val="0"/>
                <w:bCs w:val="0"/>
              </w:rPr>
            </w:pPr>
            <w:r w:rsidRPr="00581BEA">
              <w:rPr>
                <w:rFonts w:ascii="Arial" w:hAnsi="Arial" w:cs="Arial"/>
                <w:b w:val="0"/>
                <w:bCs w:val="0"/>
              </w:rPr>
              <w:t>Analgesia for dresssing change</w:t>
            </w:r>
          </w:p>
        </w:tc>
        <w:tc>
          <w:tcPr>
            <w:tcW w:w="1493" w:type="pct"/>
          </w:tcPr>
          <w:p w14:paraId="0A69AE5D" w14:textId="77777777" w:rsidR="00857E1D" w:rsidRPr="00581BEA" w:rsidRDefault="00857E1D" w:rsidP="000F3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1BEA">
              <w:rPr>
                <w:rFonts w:ascii="Arial" w:hAnsi="Arial" w:cs="Arial"/>
              </w:rPr>
              <w:t>1</w:t>
            </w:r>
          </w:p>
        </w:tc>
      </w:tr>
      <w:tr w:rsidR="00857E1D" w:rsidRPr="00061F04" w14:paraId="4EF4CC40" w14:textId="77777777" w:rsidTr="000F3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pct"/>
          </w:tcPr>
          <w:p w14:paraId="6CF84A6A" w14:textId="77777777" w:rsidR="00857E1D" w:rsidRPr="00581BEA" w:rsidRDefault="00857E1D" w:rsidP="000F3821">
            <w:pPr>
              <w:rPr>
                <w:rFonts w:ascii="Arial" w:hAnsi="Arial" w:cs="Arial"/>
                <w:b w:val="0"/>
                <w:bCs w:val="0"/>
              </w:rPr>
            </w:pPr>
            <w:r w:rsidRPr="00581BEA">
              <w:rPr>
                <w:rFonts w:ascii="Arial" w:hAnsi="Arial" w:cs="Arial"/>
                <w:b w:val="0"/>
                <w:bCs w:val="0"/>
              </w:rPr>
              <w:t>Anxiety</w:t>
            </w:r>
          </w:p>
        </w:tc>
        <w:tc>
          <w:tcPr>
            <w:tcW w:w="1493" w:type="pct"/>
          </w:tcPr>
          <w:p w14:paraId="0C4BB1E8" w14:textId="77777777" w:rsidR="00857E1D" w:rsidRPr="00581BEA" w:rsidRDefault="00857E1D" w:rsidP="000F3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1BEA">
              <w:rPr>
                <w:rFonts w:ascii="Arial" w:hAnsi="Arial" w:cs="Arial"/>
              </w:rPr>
              <w:t>4</w:t>
            </w:r>
          </w:p>
        </w:tc>
      </w:tr>
      <w:tr w:rsidR="00857E1D" w:rsidRPr="00061F04" w14:paraId="2861F7AB" w14:textId="77777777" w:rsidTr="000F3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pct"/>
          </w:tcPr>
          <w:p w14:paraId="204C8B38" w14:textId="77777777" w:rsidR="00857E1D" w:rsidRPr="00581BEA" w:rsidRDefault="00857E1D" w:rsidP="000F3821">
            <w:pPr>
              <w:rPr>
                <w:rFonts w:ascii="Arial" w:hAnsi="Arial" w:cs="Arial"/>
                <w:b w:val="0"/>
                <w:bCs w:val="0"/>
              </w:rPr>
            </w:pPr>
            <w:r w:rsidRPr="00581BEA">
              <w:rPr>
                <w:rFonts w:ascii="Arial" w:hAnsi="Arial" w:cs="Arial"/>
                <w:b w:val="0"/>
                <w:bCs w:val="0"/>
              </w:rPr>
              <w:t>Bell's paralysis</w:t>
            </w:r>
          </w:p>
        </w:tc>
        <w:tc>
          <w:tcPr>
            <w:tcW w:w="1493" w:type="pct"/>
          </w:tcPr>
          <w:p w14:paraId="3385A043" w14:textId="77777777" w:rsidR="00857E1D" w:rsidRPr="00581BEA" w:rsidRDefault="00857E1D" w:rsidP="000F3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1BEA">
              <w:rPr>
                <w:rFonts w:ascii="Arial" w:hAnsi="Arial" w:cs="Arial"/>
              </w:rPr>
              <w:t>1</w:t>
            </w:r>
          </w:p>
        </w:tc>
      </w:tr>
      <w:tr w:rsidR="00857E1D" w:rsidRPr="00061F04" w14:paraId="267CEEA3" w14:textId="77777777" w:rsidTr="000F3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pct"/>
          </w:tcPr>
          <w:p w14:paraId="51671FFB" w14:textId="77777777" w:rsidR="00857E1D" w:rsidRPr="00581BEA" w:rsidRDefault="00857E1D" w:rsidP="000F3821">
            <w:pPr>
              <w:rPr>
                <w:rFonts w:ascii="Arial" w:hAnsi="Arial" w:cs="Arial"/>
                <w:b w:val="0"/>
                <w:bCs w:val="0"/>
              </w:rPr>
            </w:pPr>
            <w:r w:rsidRPr="00581BEA">
              <w:rPr>
                <w:rFonts w:ascii="Arial" w:hAnsi="Arial" w:cs="Arial"/>
                <w:b w:val="0"/>
                <w:bCs w:val="0"/>
              </w:rPr>
              <w:t>Outpatient imaging test</w:t>
            </w:r>
          </w:p>
        </w:tc>
        <w:tc>
          <w:tcPr>
            <w:tcW w:w="1493" w:type="pct"/>
          </w:tcPr>
          <w:p w14:paraId="7C42B73F" w14:textId="77777777" w:rsidR="00857E1D" w:rsidRPr="00581BEA" w:rsidRDefault="00857E1D" w:rsidP="000F3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1BEA">
              <w:rPr>
                <w:rFonts w:ascii="Arial" w:hAnsi="Arial" w:cs="Arial"/>
              </w:rPr>
              <w:t>1</w:t>
            </w:r>
          </w:p>
        </w:tc>
      </w:tr>
      <w:tr w:rsidR="00857E1D" w:rsidRPr="00061F04" w14:paraId="386DE0D6" w14:textId="77777777" w:rsidTr="000F3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pct"/>
          </w:tcPr>
          <w:p w14:paraId="21DBBBB5" w14:textId="77777777" w:rsidR="00857E1D" w:rsidRPr="00581BEA" w:rsidRDefault="00857E1D" w:rsidP="000F3821">
            <w:pPr>
              <w:rPr>
                <w:rFonts w:ascii="Arial" w:hAnsi="Arial" w:cs="Arial"/>
                <w:b w:val="0"/>
                <w:bCs w:val="0"/>
              </w:rPr>
            </w:pPr>
            <w:r w:rsidRPr="00581BEA">
              <w:rPr>
                <w:rFonts w:ascii="Arial" w:hAnsi="Arial" w:cs="Arial"/>
                <w:b w:val="0"/>
                <w:bCs w:val="0"/>
              </w:rPr>
              <w:t>Hydroxyurea management discussion</w:t>
            </w:r>
          </w:p>
        </w:tc>
        <w:tc>
          <w:tcPr>
            <w:tcW w:w="1493" w:type="pct"/>
          </w:tcPr>
          <w:p w14:paraId="05BCD617" w14:textId="77777777" w:rsidR="00857E1D" w:rsidRPr="00581BEA" w:rsidRDefault="00857E1D" w:rsidP="000F3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1BEA">
              <w:rPr>
                <w:rFonts w:ascii="Arial" w:hAnsi="Arial" w:cs="Arial"/>
              </w:rPr>
              <w:t>1</w:t>
            </w:r>
          </w:p>
        </w:tc>
      </w:tr>
      <w:tr w:rsidR="00857E1D" w:rsidRPr="00061F04" w14:paraId="0AF38EA7" w14:textId="77777777" w:rsidTr="000F3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pct"/>
          </w:tcPr>
          <w:p w14:paraId="6A573939" w14:textId="77777777" w:rsidR="00857E1D" w:rsidRPr="00581BEA" w:rsidRDefault="00857E1D" w:rsidP="000F3821">
            <w:pPr>
              <w:rPr>
                <w:rFonts w:ascii="Arial" w:hAnsi="Arial" w:cs="Arial"/>
                <w:b w:val="0"/>
                <w:bCs w:val="0"/>
              </w:rPr>
            </w:pPr>
            <w:r w:rsidRPr="00581BEA">
              <w:rPr>
                <w:rFonts w:ascii="Arial" w:hAnsi="Arial" w:cs="Arial"/>
                <w:b w:val="0"/>
                <w:bCs w:val="0"/>
              </w:rPr>
              <w:t>Left against medical advice (diagnosis not made)</w:t>
            </w:r>
          </w:p>
        </w:tc>
        <w:tc>
          <w:tcPr>
            <w:tcW w:w="1493" w:type="pct"/>
          </w:tcPr>
          <w:p w14:paraId="2F3B247D" w14:textId="77777777" w:rsidR="00857E1D" w:rsidRPr="00581BEA" w:rsidRDefault="00857E1D" w:rsidP="000F3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1BEA">
              <w:rPr>
                <w:rFonts w:ascii="Arial" w:hAnsi="Arial" w:cs="Arial"/>
              </w:rPr>
              <w:t>2</w:t>
            </w:r>
          </w:p>
        </w:tc>
      </w:tr>
      <w:tr w:rsidR="00857E1D" w:rsidRPr="00061F04" w14:paraId="561651DE" w14:textId="77777777" w:rsidTr="000F3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pct"/>
          </w:tcPr>
          <w:p w14:paraId="3CB45BD5" w14:textId="77777777" w:rsidR="00857E1D" w:rsidRPr="00581BEA" w:rsidRDefault="00857E1D" w:rsidP="000F3821">
            <w:pPr>
              <w:rPr>
                <w:rFonts w:ascii="Arial" w:hAnsi="Arial" w:cs="Arial"/>
                <w:b w:val="0"/>
                <w:bCs w:val="0"/>
              </w:rPr>
            </w:pPr>
            <w:r w:rsidRPr="00581BEA">
              <w:rPr>
                <w:rFonts w:ascii="Arial" w:hAnsi="Arial" w:cs="Arial"/>
                <w:b w:val="0"/>
                <w:bCs w:val="0"/>
              </w:rPr>
              <w:t>Medication refill request</w:t>
            </w:r>
          </w:p>
        </w:tc>
        <w:tc>
          <w:tcPr>
            <w:tcW w:w="1493" w:type="pct"/>
          </w:tcPr>
          <w:p w14:paraId="6E33D8F0" w14:textId="77777777" w:rsidR="00857E1D" w:rsidRPr="00581BEA" w:rsidRDefault="00857E1D" w:rsidP="000F3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1BEA">
              <w:rPr>
                <w:rFonts w:ascii="Arial" w:hAnsi="Arial" w:cs="Arial"/>
              </w:rPr>
              <w:t>2</w:t>
            </w:r>
          </w:p>
        </w:tc>
      </w:tr>
      <w:tr w:rsidR="00857E1D" w:rsidRPr="00061F04" w14:paraId="65E2828D" w14:textId="77777777" w:rsidTr="000F3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pct"/>
          </w:tcPr>
          <w:p w14:paraId="314F9408" w14:textId="77777777" w:rsidR="00857E1D" w:rsidRPr="00581BEA" w:rsidRDefault="00857E1D" w:rsidP="000F3821">
            <w:pPr>
              <w:rPr>
                <w:rFonts w:ascii="Arial" w:hAnsi="Arial" w:cs="Arial"/>
                <w:b w:val="0"/>
                <w:bCs w:val="0"/>
              </w:rPr>
            </w:pPr>
            <w:r w:rsidRPr="00581BEA">
              <w:rPr>
                <w:rFonts w:ascii="Arial" w:hAnsi="Arial" w:cs="Arial"/>
                <w:b w:val="0"/>
                <w:bCs w:val="0"/>
              </w:rPr>
              <w:t>Gastroenteritis</w:t>
            </w:r>
          </w:p>
        </w:tc>
        <w:tc>
          <w:tcPr>
            <w:tcW w:w="1493" w:type="pct"/>
          </w:tcPr>
          <w:p w14:paraId="54EEBD57" w14:textId="77777777" w:rsidR="00857E1D" w:rsidRPr="00581BEA" w:rsidRDefault="00857E1D" w:rsidP="000F3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1BEA">
              <w:rPr>
                <w:rFonts w:ascii="Arial" w:hAnsi="Arial" w:cs="Arial"/>
              </w:rPr>
              <w:t>2</w:t>
            </w:r>
          </w:p>
        </w:tc>
      </w:tr>
      <w:tr w:rsidR="00857E1D" w:rsidRPr="00061F04" w14:paraId="37EFAF10" w14:textId="77777777" w:rsidTr="000F3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pct"/>
          </w:tcPr>
          <w:p w14:paraId="3DB75428" w14:textId="77777777" w:rsidR="00857E1D" w:rsidRPr="00581BEA" w:rsidRDefault="00857E1D" w:rsidP="000F3821">
            <w:pPr>
              <w:rPr>
                <w:rFonts w:ascii="Arial" w:hAnsi="Arial" w:cs="Arial"/>
                <w:b w:val="0"/>
                <w:bCs w:val="0"/>
              </w:rPr>
            </w:pPr>
            <w:r w:rsidRPr="00581BEA">
              <w:rPr>
                <w:rFonts w:ascii="Arial" w:hAnsi="Arial" w:cs="Arial"/>
                <w:b w:val="0"/>
                <w:bCs w:val="0"/>
              </w:rPr>
              <w:t xml:space="preserve">Non-acute labwork </w:t>
            </w:r>
          </w:p>
        </w:tc>
        <w:tc>
          <w:tcPr>
            <w:tcW w:w="1493" w:type="pct"/>
          </w:tcPr>
          <w:p w14:paraId="3D2462D1" w14:textId="77777777" w:rsidR="00857E1D" w:rsidRPr="00581BEA" w:rsidRDefault="00857E1D" w:rsidP="000F3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1BEA">
              <w:rPr>
                <w:rFonts w:ascii="Arial" w:hAnsi="Arial" w:cs="Arial"/>
              </w:rPr>
              <w:t>5</w:t>
            </w:r>
          </w:p>
        </w:tc>
      </w:tr>
      <w:tr w:rsidR="00857E1D" w:rsidRPr="00061F04" w14:paraId="09964AFF" w14:textId="77777777" w:rsidTr="000F3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pct"/>
          </w:tcPr>
          <w:p w14:paraId="011BC911" w14:textId="77777777" w:rsidR="00857E1D" w:rsidRPr="00581BEA" w:rsidRDefault="00857E1D" w:rsidP="000F3821">
            <w:pPr>
              <w:rPr>
                <w:rFonts w:ascii="Arial" w:hAnsi="Arial" w:cs="Arial"/>
                <w:b w:val="0"/>
                <w:bCs w:val="0"/>
              </w:rPr>
            </w:pPr>
            <w:r w:rsidRPr="00581BEA">
              <w:rPr>
                <w:rFonts w:ascii="Arial" w:hAnsi="Arial" w:cs="Arial"/>
                <w:b w:val="0"/>
                <w:bCs w:val="0"/>
              </w:rPr>
              <w:t>Scheduled monthly transfusion</w:t>
            </w:r>
          </w:p>
        </w:tc>
        <w:tc>
          <w:tcPr>
            <w:tcW w:w="1493" w:type="pct"/>
          </w:tcPr>
          <w:p w14:paraId="21FD32E5" w14:textId="77777777" w:rsidR="00857E1D" w:rsidRPr="00581BEA" w:rsidRDefault="00857E1D" w:rsidP="000F3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1BEA">
              <w:rPr>
                <w:rFonts w:ascii="Arial" w:hAnsi="Arial" w:cs="Arial"/>
              </w:rPr>
              <w:t>3</w:t>
            </w:r>
          </w:p>
        </w:tc>
      </w:tr>
      <w:tr w:rsidR="00857E1D" w:rsidRPr="00061F04" w14:paraId="5369A7D7" w14:textId="77777777" w:rsidTr="000F3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pct"/>
          </w:tcPr>
          <w:p w14:paraId="65C7C268" w14:textId="77777777" w:rsidR="00857E1D" w:rsidRPr="00581BEA" w:rsidRDefault="00857E1D" w:rsidP="000F3821">
            <w:pPr>
              <w:rPr>
                <w:rFonts w:ascii="Arial" w:hAnsi="Arial" w:cs="Arial"/>
                <w:b w:val="0"/>
                <w:bCs w:val="0"/>
              </w:rPr>
            </w:pPr>
            <w:r w:rsidRPr="00581BEA">
              <w:rPr>
                <w:rFonts w:ascii="Arial" w:hAnsi="Arial" w:cs="Arial"/>
                <w:b w:val="0"/>
                <w:bCs w:val="0"/>
              </w:rPr>
              <w:t>Trauma</w:t>
            </w:r>
          </w:p>
        </w:tc>
        <w:tc>
          <w:tcPr>
            <w:tcW w:w="1493" w:type="pct"/>
          </w:tcPr>
          <w:p w14:paraId="3B7A06F5" w14:textId="77777777" w:rsidR="00857E1D" w:rsidRPr="00581BEA" w:rsidRDefault="00857E1D" w:rsidP="000F3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1BEA">
              <w:rPr>
                <w:rFonts w:ascii="Arial" w:hAnsi="Arial" w:cs="Arial"/>
              </w:rPr>
              <w:t>1</w:t>
            </w:r>
          </w:p>
        </w:tc>
      </w:tr>
      <w:tr w:rsidR="00857E1D" w:rsidRPr="00061F04" w14:paraId="0BDA8793" w14:textId="77777777" w:rsidTr="000F3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pct"/>
          </w:tcPr>
          <w:p w14:paraId="1758BDD9" w14:textId="77777777" w:rsidR="00857E1D" w:rsidRPr="00581BEA" w:rsidRDefault="00857E1D" w:rsidP="000F3821">
            <w:pPr>
              <w:rPr>
                <w:rFonts w:ascii="Arial" w:hAnsi="Arial" w:cs="Arial"/>
                <w:b w:val="0"/>
                <w:bCs w:val="0"/>
              </w:rPr>
            </w:pPr>
            <w:r w:rsidRPr="00581BEA">
              <w:rPr>
                <w:rFonts w:ascii="Arial" w:hAnsi="Arial" w:cs="Arial"/>
                <w:b w:val="0"/>
                <w:bCs w:val="0"/>
              </w:rPr>
              <w:t>Vaccine indication discussion</w:t>
            </w:r>
          </w:p>
        </w:tc>
        <w:tc>
          <w:tcPr>
            <w:tcW w:w="1493" w:type="pct"/>
          </w:tcPr>
          <w:p w14:paraId="4277E009" w14:textId="77777777" w:rsidR="00857E1D" w:rsidRPr="00581BEA" w:rsidRDefault="00857E1D" w:rsidP="000F3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1BEA">
              <w:rPr>
                <w:rFonts w:ascii="Arial" w:hAnsi="Arial" w:cs="Arial"/>
              </w:rPr>
              <w:t>4</w:t>
            </w:r>
          </w:p>
        </w:tc>
      </w:tr>
      <w:tr w:rsidR="00857E1D" w:rsidRPr="00061F04" w14:paraId="688BBBEB" w14:textId="77777777" w:rsidTr="000F3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pct"/>
          </w:tcPr>
          <w:p w14:paraId="598FBEC2" w14:textId="77777777" w:rsidR="00857E1D" w:rsidRPr="00857E1D" w:rsidRDefault="00857E1D" w:rsidP="000F3821">
            <w:pPr>
              <w:rPr>
                <w:rFonts w:ascii="Arial" w:hAnsi="Arial" w:cs="Arial"/>
              </w:rPr>
            </w:pPr>
            <w:r w:rsidRPr="00857E1D">
              <w:rPr>
                <w:rFonts w:ascii="Arial" w:hAnsi="Arial" w:cs="Arial"/>
              </w:rPr>
              <w:t>Total</w:t>
            </w:r>
          </w:p>
        </w:tc>
        <w:tc>
          <w:tcPr>
            <w:tcW w:w="1493" w:type="pct"/>
          </w:tcPr>
          <w:p w14:paraId="7A9606B1" w14:textId="77777777" w:rsidR="00857E1D" w:rsidRPr="00857E1D" w:rsidRDefault="00857E1D" w:rsidP="000F3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57E1D">
              <w:rPr>
                <w:rFonts w:ascii="Arial" w:hAnsi="Arial" w:cs="Arial"/>
                <w:b/>
                <w:bCs/>
              </w:rPr>
              <w:t>29</w:t>
            </w:r>
          </w:p>
        </w:tc>
      </w:tr>
    </w:tbl>
    <w:p w14:paraId="2F3DCB5F" w14:textId="77777777" w:rsidR="0076595D" w:rsidRDefault="0076595D"/>
    <w:sectPr w:rsidR="00765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E1D"/>
    <w:rsid w:val="0076595D"/>
    <w:rsid w:val="0085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4CC57"/>
  <w15:chartTrackingRefBased/>
  <w15:docId w15:val="{D05C7F21-3CE4-44EC-B6A8-DC268996E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E1D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57E1D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ins, Jane S</dc:creator>
  <cp:keywords/>
  <dc:description/>
  <cp:lastModifiedBy>Hankins, Jane S</cp:lastModifiedBy>
  <cp:revision>1</cp:revision>
  <dcterms:created xsi:type="dcterms:W3CDTF">2021-11-18T00:52:00Z</dcterms:created>
  <dcterms:modified xsi:type="dcterms:W3CDTF">2021-11-18T00:53:00Z</dcterms:modified>
</cp:coreProperties>
</file>